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12" w:tblpY="8798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00"/>
        <w:gridCol w:w="1200"/>
        <w:gridCol w:w="1200"/>
        <w:gridCol w:w="1200"/>
        <w:gridCol w:w="1200"/>
        <w:gridCol w:w="1200"/>
      </w:tblGrid>
      <w:tr w:rsidR="005F4387" w:rsidRPr="00B141F3" w14:paraId="1725086B" w14:textId="77777777" w:rsidTr="00B141F3">
        <w:trPr>
          <w:trHeight w:val="34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6731C7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D40CA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Dispersion % *10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-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DB4047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Pore size, nm*10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-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3DB4CA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Pore volume, cm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3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/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4D90C8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FDCA yield, % *10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-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83BFA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N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E187D6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proofErr w:type="spellStart"/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Brönsted</w:t>
            </w:r>
            <w:proofErr w:type="spellEnd"/>
            <w:r w:rsidRPr="00B141F3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 xml:space="preserve"> acidity, IR shift *10</w:t>
            </w:r>
            <w:r w:rsidRPr="00B141F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-1</w:t>
            </w:r>
          </w:p>
        </w:tc>
      </w:tr>
      <w:tr w:rsidR="005F4387" w:rsidRPr="00B141F3" w14:paraId="0E30D9B1" w14:textId="77777777" w:rsidTr="00B141F3">
        <w:trPr>
          <w:trHeight w:val="290"/>
        </w:trPr>
        <w:tc>
          <w:tcPr>
            <w:tcW w:w="1560" w:type="dxa"/>
            <w:shd w:val="clear" w:color="auto" w:fill="auto"/>
            <w:vAlign w:val="center"/>
            <w:hideMark/>
          </w:tcPr>
          <w:p w14:paraId="02C0BC07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FA1323" w14:textId="054B01FF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BD0135" w14:textId="4769E762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4106B" w14:textId="42C5789A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569B42" w14:textId="50754C52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8F0A45" w14:textId="58068872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89C3FF" w14:textId="77777777" w:rsidR="005F4387" w:rsidRPr="00B141F3" w:rsidRDefault="005F4387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5F4387" w:rsidRPr="00B141F3" w14:paraId="543B0409" w14:textId="77777777" w:rsidTr="00B141F3">
        <w:trPr>
          <w:trHeight w:val="340"/>
        </w:trPr>
        <w:tc>
          <w:tcPr>
            <w:tcW w:w="1560" w:type="dxa"/>
            <w:shd w:val="clear" w:color="auto" w:fill="auto"/>
            <w:vAlign w:val="center"/>
            <w:hideMark/>
          </w:tcPr>
          <w:p w14:paraId="031C1CCB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</w:t>
            </w:r>
            <w:r w:rsidRPr="00B141F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s-ES"/>
              </w:rPr>
              <w:t>co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8941C7" w14:textId="509124DB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AD6BAC" w14:textId="271CEE18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08AA68" w14:textId="0948D5DF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E3A9D" w14:textId="25E169DB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9B62EB" w14:textId="3BEFF484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E8898" w14:textId="77777777" w:rsidR="005F4387" w:rsidRPr="00B141F3" w:rsidRDefault="005F4387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</w:tr>
      <w:tr w:rsidR="005F4387" w:rsidRPr="00B141F3" w14:paraId="4CC9EA1B" w14:textId="77777777" w:rsidTr="00B141F3">
        <w:trPr>
          <w:trHeight w:val="3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716BEC8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50Z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A205FA" w14:textId="078A5EA3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CC2375" w14:textId="7FCB9D4A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791EF6" w14:textId="4C4F00E5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A5ACF2" w14:textId="3CD8A14D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E870D7" w14:textId="1108E7D3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3DD965" w14:textId="77777777" w:rsidR="005F4387" w:rsidRPr="00B141F3" w:rsidRDefault="005F4387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5F4387" w:rsidRPr="00B141F3" w14:paraId="5176FB8D" w14:textId="77777777" w:rsidTr="00B141F3">
        <w:trPr>
          <w:trHeight w:val="340"/>
        </w:trPr>
        <w:tc>
          <w:tcPr>
            <w:tcW w:w="1560" w:type="dxa"/>
            <w:shd w:val="clear" w:color="auto" w:fill="auto"/>
            <w:vAlign w:val="center"/>
            <w:hideMark/>
          </w:tcPr>
          <w:p w14:paraId="7926F5A8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50Zr</w:t>
            </w:r>
            <w:r w:rsidRPr="00B141F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s-ES"/>
              </w:rPr>
              <w:t>co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AB24CA" w14:textId="2DF2570C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AF55D7" w14:textId="50867A65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7CE7A2" w14:textId="3854A6AF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CEF31D" w14:textId="6784C806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518165" w14:textId="5CD10AC6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DDBBB6" w14:textId="643DC3DB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</w:tr>
      <w:tr w:rsidR="005F4387" w:rsidRPr="00B141F3" w14:paraId="56BA66DE" w14:textId="77777777" w:rsidTr="00B141F3">
        <w:trPr>
          <w:trHeight w:val="290"/>
        </w:trPr>
        <w:tc>
          <w:tcPr>
            <w:tcW w:w="1560" w:type="dxa"/>
            <w:shd w:val="clear" w:color="auto" w:fill="auto"/>
            <w:vAlign w:val="center"/>
            <w:hideMark/>
          </w:tcPr>
          <w:p w14:paraId="5C9D202B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25Z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E80A8F" w14:textId="7DC38A4A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E9C9DE" w14:textId="23E2A300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F23326" w14:textId="55A6CDE4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A1090D" w14:textId="029780EC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5262A" w14:textId="78B74A5E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F60F6C" w14:textId="77777777" w:rsidR="005F4387" w:rsidRPr="00B141F3" w:rsidRDefault="005F4387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5F4387" w:rsidRPr="00B141F3" w14:paraId="4132357B" w14:textId="77777777" w:rsidTr="00B141F3">
        <w:trPr>
          <w:trHeight w:val="268"/>
        </w:trPr>
        <w:tc>
          <w:tcPr>
            <w:tcW w:w="1560" w:type="dxa"/>
            <w:shd w:val="clear" w:color="auto" w:fill="auto"/>
            <w:vAlign w:val="center"/>
            <w:hideMark/>
          </w:tcPr>
          <w:p w14:paraId="48093B2C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Ce25Zr</w:t>
            </w:r>
            <w:r w:rsidRPr="00B141F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s-ES"/>
              </w:rPr>
              <w:t>co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FEFBC" w14:textId="1633E34C" w:rsidR="005F4387" w:rsidRPr="00B141F3" w:rsidRDefault="00E12476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0CD697" w14:textId="72FDBDC9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9129C8" w14:textId="4D3165A8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CD013" w14:textId="7E17B239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C72A77" w14:textId="4659421E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B4EE99" w14:textId="0E30E1B8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</w:tr>
      <w:tr w:rsidR="005F4387" w:rsidRPr="00B141F3" w14:paraId="2A8B5EC7" w14:textId="77777777" w:rsidTr="00B141F3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3E3A779D" w14:textId="77777777" w:rsidR="005F4387" w:rsidRPr="00B141F3" w:rsidRDefault="005F4387" w:rsidP="00B14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uZ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0BAA42" w14:textId="43E5C1C0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8F9938" w14:textId="54E83A87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F5BAC1" w14:textId="0B52B6A7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7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0A6DE8" w14:textId="704FB24A" w:rsidR="005F4387" w:rsidRPr="00B141F3" w:rsidRDefault="009E39FC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27376B" w14:textId="77777777" w:rsidR="005F4387" w:rsidRPr="00B141F3" w:rsidRDefault="005F4387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85F16B" w14:textId="0DBE8567" w:rsidR="005F4387" w:rsidRPr="00B141F3" w:rsidRDefault="003B2942" w:rsidP="00B14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 w:rsidR="005F4387" w:rsidRPr="00B141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</w:tr>
    </w:tbl>
    <w:p w14:paraId="3FBFC804" w14:textId="77777777" w:rsidR="005F4387" w:rsidRPr="00B141F3" w:rsidRDefault="005F4387" w:rsidP="005F4387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u w:val="single"/>
          <w:lang w:val="en-US"/>
        </w:rPr>
      </w:pPr>
      <w:r w:rsidRPr="00B141F3">
        <w:rPr>
          <w:rFonts w:ascii="Times New Roman" w:hAnsi="Times New Roman"/>
          <w:b/>
          <w:sz w:val="28"/>
          <w:szCs w:val="28"/>
          <w:u w:val="single"/>
          <w:lang w:val="en-US"/>
        </w:rPr>
        <w:t>Supporting Information</w:t>
      </w:r>
    </w:p>
    <w:p w14:paraId="3B69257C" w14:textId="77777777" w:rsidR="005F4387" w:rsidRPr="00B141F3" w:rsidRDefault="005F4387" w:rsidP="005F4387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B141F3">
        <w:rPr>
          <w:rFonts w:ascii="Times New Roman" w:hAnsi="Times New Roman"/>
          <w:b/>
          <w:sz w:val="28"/>
          <w:szCs w:val="28"/>
          <w:lang w:val="en-US"/>
        </w:rPr>
        <w:t>5-hydroxymethyl-2-furfural oxidation over Au/Ce</w:t>
      </w:r>
      <w:r w:rsidRPr="00B141F3">
        <w:rPr>
          <w:rFonts w:ascii="Times New Roman" w:hAnsi="Times New Roman"/>
          <w:b/>
          <w:sz w:val="28"/>
          <w:szCs w:val="28"/>
          <w:vertAlign w:val="subscript"/>
          <w:lang w:val="en-US"/>
        </w:rPr>
        <w:t>x</w:t>
      </w:r>
      <w:r w:rsidRPr="00B141F3">
        <w:rPr>
          <w:rFonts w:ascii="Times New Roman" w:hAnsi="Times New Roman"/>
          <w:b/>
          <w:sz w:val="28"/>
          <w:szCs w:val="28"/>
          <w:lang w:val="en-US"/>
        </w:rPr>
        <w:t>Zr</w:t>
      </w:r>
      <w:r w:rsidRPr="00B141F3">
        <w:rPr>
          <w:rFonts w:ascii="Times New Roman" w:hAnsi="Times New Roman"/>
          <w:b/>
          <w:sz w:val="28"/>
          <w:szCs w:val="28"/>
          <w:vertAlign w:val="subscript"/>
          <w:lang w:val="en-US"/>
        </w:rPr>
        <w:t>1-x</w:t>
      </w:r>
      <w:r w:rsidRPr="00B141F3">
        <w:rPr>
          <w:rFonts w:ascii="Times New Roman" w:hAnsi="Times New Roman"/>
          <w:b/>
          <w:sz w:val="28"/>
          <w:szCs w:val="28"/>
          <w:lang w:val="en-US"/>
        </w:rPr>
        <w:t>O</w:t>
      </w:r>
      <w:r w:rsidRPr="00B141F3">
        <w:rPr>
          <w:rFonts w:ascii="Times New Roman" w:hAnsi="Times New Roman"/>
          <w:b/>
          <w:sz w:val="28"/>
          <w:szCs w:val="28"/>
          <w:vertAlign w:val="subscript"/>
          <w:lang w:val="en-US"/>
        </w:rPr>
        <w:t>2</w:t>
      </w:r>
      <w:r w:rsidRPr="00B141F3">
        <w:rPr>
          <w:rFonts w:ascii="Times New Roman" w:hAnsi="Times New Roman"/>
          <w:b/>
          <w:sz w:val="28"/>
          <w:szCs w:val="28"/>
          <w:lang w:val="en-US"/>
        </w:rPr>
        <w:t xml:space="preserve"> catalysts</w:t>
      </w:r>
      <w:r w:rsidRPr="00B141F3" w:rsidDel="00183A50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</w:p>
    <w:p w14:paraId="4BCFCC54" w14:textId="37456F16" w:rsidR="005F4387" w:rsidRPr="00B141F3" w:rsidRDefault="005F4387" w:rsidP="005F4387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B141F3">
        <w:rPr>
          <w:rFonts w:ascii="Times New Roman" w:hAnsi="Times New Roman"/>
          <w:sz w:val="24"/>
          <w:szCs w:val="24"/>
          <w:lang w:val="en-US"/>
        </w:rPr>
        <w:t>C. Megías-Sayago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141F3">
        <w:rPr>
          <w:rFonts w:ascii="Times New Roman" w:hAnsi="Times New Roman"/>
          <w:sz w:val="24"/>
          <w:szCs w:val="24"/>
          <w:lang w:val="en-US"/>
        </w:rPr>
        <w:t>, D. Bonincontro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141F3">
        <w:rPr>
          <w:rFonts w:ascii="Times New Roman" w:hAnsi="Times New Roman"/>
          <w:sz w:val="24"/>
          <w:szCs w:val="24"/>
          <w:lang w:val="en-US"/>
        </w:rPr>
        <w:t>, A. Lolli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141F3">
        <w:rPr>
          <w:rFonts w:ascii="Times New Roman" w:hAnsi="Times New Roman"/>
          <w:sz w:val="24"/>
          <w:szCs w:val="24"/>
          <w:lang w:val="en-US"/>
        </w:rPr>
        <w:t>, S. Ivanova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141F3">
        <w:rPr>
          <w:rFonts w:ascii="Times New Roman" w:hAnsi="Times New Roman"/>
          <w:sz w:val="24"/>
          <w:szCs w:val="24"/>
          <w:lang w:val="en-US"/>
        </w:rPr>
        <w:t>, S. Albonetti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141F3">
        <w:rPr>
          <w:rFonts w:ascii="Times New Roman" w:hAnsi="Times New Roman"/>
          <w:sz w:val="24"/>
          <w:szCs w:val="24"/>
          <w:lang w:val="en-US"/>
        </w:rPr>
        <w:t>, F. Cavani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141F3">
        <w:rPr>
          <w:rFonts w:ascii="Times New Roman" w:hAnsi="Times New Roman"/>
          <w:sz w:val="24"/>
          <w:szCs w:val="24"/>
          <w:lang w:val="en-US"/>
        </w:rPr>
        <w:t>, J. A. Odriozola</w:t>
      </w:r>
      <w:r w:rsidR="00F2413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14:paraId="7DDE9AE3" w14:textId="4F752FBF" w:rsidR="005F4387" w:rsidRPr="00B141F3" w:rsidRDefault="00F2413D" w:rsidP="005F4387">
      <w:pPr>
        <w:spacing w:line="480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1</w:t>
      </w:r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Departamento d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Químic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Inorgánic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Instituto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d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Cienci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d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Materiales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d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Sevill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, Centro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mixto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Universidad de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Sevill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-CSIC,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Américo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Vespucio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49, 41092, Seville, Spain</w:t>
      </w:r>
    </w:p>
    <w:p w14:paraId="5FE8F7A4" w14:textId="1C2FB7F2" w:rsidR="005F4387" w:rsidRPr="00B141F3" w:rsidRDefault="00F2413D" w:rsidP="005F4387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bookmarkStart w:id="0" w:name="_GoBack"/>
      <w:bookmarkEnd w:id="0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Dip. </w:t>
      </w:r>
      <w:proofErr w:type="gram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di</w:t>
      </w:r>
      <w:proofErr w:type="gram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Chimica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Industriale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“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Toso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Montanari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”,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Università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di Bologna, </w:t>
      </w:r>
      <w:proofErr w:type="spellStart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>Viale</w:t>
      </w:r>
      <w:proofErr w:type="spellEnd"/>
      <w:r w:rsidR="005F4387" w:rsidRPr="00B141F3">
        <w:rPr>
          <w:rFonts w:ascii="Times New Roman" w:hAnsi="Times New Roman"/>
          <w:iCs/>
          <w:sz w:val="24"/>
          <w:szCs w:val="24"/>
          <w:lang w:val="en-US"/>
        </w:rPr>
        <w:t xml:space="preserve"> Risorgimento 4, 40136 Bologna (BO), Italy</w:t>
      </w:r>
    </w:p>
    <w:p w14:paraId="2880D2A2" w14:textId="77777777" w:rsidR="00B141F3" w:rsidRDefault="00B141F3">
      <w:pPr>
        <w:rPr>
          <w:rFonts w:ascii="Times New Roman" w:hAnsi="Times New Roman"/>
          <w:lang w:val="en-US"/>
        </w:rPr>
      </w:pPr>
    </w:p>
    <w:p w14:paraId="711D53E9" w14:textId="77777777" w:rsidR="00B141F3" w:rsidRDefault="00B141F3">
      <w:pPr>
        <w:rPr>
          <w:rFonts w:ascii="Times New Roman" w:hAnsi="Times New Roman"/>
          <w:lang w:val="en-US"/>
        </w:rPr>
      </w:pPr>
    </w:p>
    <w:p w14:paraId="07712E1E" w14:textId="157E7AE1" w:rsidR="008F7C88" w:rsidRPr="00B141F3" w:rsidRDefault="009E39FC">
      <w:pPr>
        <w:rPr>
          <w:rFonts w:ascii="Times New Roman" w:hAnsi="Times New Roman"/>
          <w:lang w:val="en-US"/>
        </w:rPr>
      </w:pPr>
      <w:r w:rsidRPr="00B141F3">
        <w:rPr>
          <w:rFonts w:ascii="Times New Roman" w:hAnsi="Times New Roman"/>
          <w:lang w:val="en-US"/>
        </w:rPr>
        <w:t xml:space="preserve">Table S1.  </w:t>
      </w:r>
      <w:r w:rsidR="00B141F3" w:rsidRPr="00B141F3">
        <w:rPr>
          <w:rFonts w:ascii="Times New Roman" w:hAnsi="Times New Roman"/>
          <w:lang w:val="en-US"/>
        </w:rPr>
        <w:t xml:space="preserve">Summary of available </w:t>
      </w:r>
      <w:r w:rsidR="00B141F3">
        <w:rPr>
          <w:rFonts w:ascii="Times New Roman" w:hAnsi="Times New Roman"/>
          <w:lang w:val="en-US"/>
        </w:rPr>
        <w:t>data from [1] and present work.</w:t>
      </w:r>
    </w:p>
    <w:p w14:paraId="432FB9EB" w14:textId="77777777" w:rsidR="009E39FC" w:rsidRDefault="009E39FC">
      <w:pPr>
        <w:rPr>
          <w:rFonts w:ascii="Times New Roman" w:hAnsi="Times New Roman"/>
          <w:lang w:val="en-US"/>
        </w:rPr>
      </w:pPr>
    </w:p>
    <w:p w14:paraId="3DB30C70" w14:textId="77777777" w:rsidR="00B141F3" w:rsidRDefault="00B141F3">
      <w:pPr>
        <w:rPr>
          <w:rFonts w:ascii="Times New Roman" w:hAnsi="Times New Roman"/>
          <w:lang w:val="en-US"/>
        </w:rPr>
      </w:pPr>
    </w:p>
    <w:p w14:paraId="7923403B" w14:textId="1372B3F6" w:rsidR="00B141F3" w:rsidRPr="00510691" w:rsidRDefault="00B141F3" w:rsidP="00B141F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>
        <w:rPr>
          <w:rFonts w:ascii="Times New Roman" w:hAnsi="Times New Roman"/>
          <w:lang w:val="en-US"/>
        </w:rPr>
        <w:t>[1]</w:t>
      </w:r>
      <w:r w:rsidRPr="00B141F3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ab/>
      </w:r>
      <w:r w:rsidRPr="00510691">
        <w:rPr>
          <w:rFonts w:ascii="Times New Roman" w:hAnsi="Times New Roman"/>
          <w:noProof/>
        </w:rPr>
        <w:t>C. Megías-Sayago, K. Chakarova, A. Penkova, A. Lolli, S. Ivanova, S. Albonetti, F. Cavani, J.A. Odriozola, ACS Catal. 8 (2018) 11154−11164.</w:t>
      </w:r>
    </w:p>
    <w:p w14:paraId="18F10CEA" w14:textId="728939E2" w:rsidR="00B141F3" w:rsidRPr="00B141F3" w:rsidRDefault="00B141F3">
      <w:pPr>
        <w:rPr>
          <w:rFonts w:ascii="Times New Roman" w:hAnsi="Times New Roman"/>
          <w:lang w:val="en-US"/>
        </w:rPr>
      </w:pPr>
    </w:p>
    <w:sectPr w:rsidR="00B141F3" w:rsidRPr="00B141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BB8"/>
    <w:rsid w:val="003B2942"/>
    <w:rsid w:val="005F4387"/>
    <w:rsid w:val="008F7C88"/>
    <w:rsid w:val="00982D02"/>
    <w:rsid w:val="009E39FC"/>
    <w:rsid w:val="00B141F3"/>
    <w:rsid w:val="00BB5BB8"/>
    <w:rsid w:val="00E12476"/>
    <w:rsid w:val="00F2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40B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6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05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IVANOVA</dc:creator>
  <cp:keywords/>
  <dc:description/>
  <cp:lastModifiedBy>Cristina Megías Sayago</cp:lastModifiedBy>
  <cp:revision>9</cp:revision>
  <dcterms:created xsi:type="dcterms:W3CDTF">2019-11-21T13:26:00Z</dcterms:created>
  <dcterms:modified xsi:type="dcterms:W3CDTF">2020-05-23T15:08:00Z</dcterms:modified>
</cp:coreProperties>
</file>